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0BA4C" w14:textId="77777777" w:rsidR="001005AF" w:rsidRDefault="0052539A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kern w:val="0"/>
          <w:sz w:val="28"/>
          <w:szCs w:val="28"/>
        </w:rPr>
        <w:t>S</w:t>
      </w:r>
      <w:r>
        <w:rPr>
          <w:rFonts w:ascii="Times New Roman" w:hAnsi="Times New Roman"/>
          <w:b/>
          <w:kern w:val="0"/>
          <w:sz w:val="28"/>
          <w:szCs w:val="28"/>
        </w:rPr>
        <w:t>1. The sequences of primers for the for quantitative real-time polymerase chain reaction analy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222"/>
        <w:gridCol w:w="4851"/>
      </w:tblGrid>
      <w:tr w:rsidR="001005AF" w14:paraId="7D54BD2D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7C82F" w14:textId="77777777" w:rsidR="001005AF" w:rsidRDefault="0052539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76CFF" w14:textId="77777777" w:rsidR="001005AF" w:rsidRDefault="001005AF">
            <w:pPr>
              <w:jc w:val="left"/>
              <w:rPr>
                <w:rFonts w:ascii="Times New Roman" w:hAnsi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D35C7" w14:textId="77777777" w:rsidR="001005AF" w:rsidRDefault="0052539A">
            <w:pPr>
              <w:ind w:firstLineChars="500" w:firstLine="1400"/>
              <w:jc w:val="left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Primer sequence</w:t>
            </w:r>
          </w:p>
        </w:tc>
      </w:tr>
      <w:tr w:rsidR="001005AF" w14:paraId="040C14D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0BE6425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DIT3</w:t>
            </w:r>
          </w:p>
        </w:tc>
        <w:tc>
          <w:tcPr>
            <w:tcW w:w="0" w:type="auto"/>
            <w:shd w:val="clear" w:color="auto" w:fill="auto"/>
          </w:tcPr>
          <w:p w14:paraId="1314A727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5D3021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CTGCTTCTCTGGCTTGGCTGAC-3’</w:t>
            </w:r>
          </w:p>
        </w:tc>
      </w:tr>
      <w:tr w:rsidR="001005AF" w14:paraId="282DFAE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E8948EF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BFF32E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5E11D4E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CTCCCTTGGTCTTCCTCCTCTTCC-3’</w:t>
            </w:r>
          </w:p>
        </w:tc>
      </w:tr>
      <w:tr w:rsidR="001005AF" w14:paraId="48387DE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6FF20ED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PA6</w:t>
            </w:r>
          </w:p>
        </w:tc>
        <w:tc>
          <w:tcPr>
            <w:tcW w:w="0" w:type="auto"/>
            <w:shd w:val="clear" w:color="auto" w:fill="auto"/>
          </w:tcPr>
          <w:p w14:paraId="049ECFA3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B9041C8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CTAATGGCATCCTGAGCGTGACAG-3’</w:t>
            </w:r>
          </w:p>
        </w:tc>
      </w:tr>
      <w:tr w:rsidR="001005AF" w14:paraId="5B44F53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A4213FB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054599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94BC803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CCATCCTCTCCACCTCCTCCTTG-3’</w:t>
            </w:r>
          </w:p>
        </w:tc>
      </w:tr>
      <w:tr w:rsidR="001005AF" w14:paraId="6172445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F809F9D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PA1A</w:t>
            </w:r>
          </w:p>
        </w:tc>
        <w:tc>
          <w:tcPr>
            <w:tcW w:w="0" w:type="auto"/>
            <w:shd w:val="clear" w:color="auto" w:fill="auto"/>
          </w:tcPr>
          <w:p w14:paraId="0478394F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3B3523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AAGAACGCCCTGGAGTCCTACG-3’</w:t>
            </w:r>
          </w:p>
        </w:tc>
      </w:tr>
      <w:tr w:rsidR="001005AF" w14:paraId="25AF380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7B4F2DB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D5A44E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60D4223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CTTGTCCGCCTCGCTGATCTTG-3’</w:t>
            </w:r>
          </w:p>
        </w:tc>
      </w:tr>
      <w:tr w:rsidR="001005AF" w14:paraId="2F9E3B2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E04E298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NA1C</w:t>
            </w:r>
          </w:p>
        </w:tc>
        <w:tc>
          <w:tcPr>
            <w:tcW w:w="0" w:type="auto"/>
            <w:shd w:val="clear" w:color="auto" w:fill="auto"/>
          </w:tcPr>
          <w:p w14:paraId="2C75C5B3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2E2DC2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AGTCTCCACCCGCCACCAAG-3’</w:t>
            </w:r>
          </w:p>
        </w:tc>
      </w:tr>
      <w:tr w:rsidR="001005AF" w14:paraId="139C12A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44F17AF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4C8557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A4429C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GCTCCTCCTCATCCTCTTCTCCTG-3’</w:t>
            </w:r>
          </w:p>
        </w:tc>
      </w:tr>
      <w:tr w:rsidR="001005AF" w14:paraId="61DF9FD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58411B7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SP2</w:t>
            </w:r>
          </w:p>
        </w:tc>
        <w:tc>
          <w:tcPr>
            <w:tcW w:w="0" w:type="auto"/>
            <w:shd w:val="clear" w:color="auto" w:fill="auto"/>
          </w:tcPr>
          <w:p w14:paraId="16A88827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7BFE82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CTTTCCCTGCTGATCGTGCTCTTC-3’</w:t>
            </w:r>
          </w:p>
        </w:tc>
      </w:tr>
      <w:tr w:rsidR="001005AF" w14:paraId="2A1B963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B04A492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2A5339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EC797E8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GGCTGGTTTTGTCCCCTGTTGG-3’</w:t>
            </w:r>
          </w:p>
        </w:tc>
      </w:tr>
      <w:tr w:rsidR="001005AF" w14:paraId="35A6F50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F5DB9C0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DD45A</w:t>
            </w:r>
          </w:p>
        </w:tc>
        <w:tc>
          <w:tcPr>
            <w:tcW w:w="0" w:type="auto"/>
            <w:shd w:val="clear" w:color="auto" w:fill="auto"/>
          </w:tcPr>
          <w:p w14:paraId="49AC06CA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8D5FF4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AAGCGGCCAAGCTGCTCAAC-3’</w:t>
            </w:r>
          </w:p>
        </w:tc>
      </w:tr>
      <w:tr w:rsidR="001005AF" w14:paraId="297DA56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113AC4B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C59868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749B7C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ACATCTCTGTCGTCGTCCTCGTC-3’</w:t>
            </w:r>
          </w:p>
        </w:tc>
      </w:tr>
      <w:tr w:rsidR="001005AF" w14:paraId="15CF907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43E896D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0" w:type="auto"/>
            <w:shd w:val="clear" w:color="auto" w:fill="auto"/>
          </w:tcPr>
          <w:p w14:paraId="7E2AF8DB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199D6BA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AAGAACTCGGACCTCCTCACCTC-3’</w:t>
            </w:r>
          </w:p>
        </w:tc>
      </w:tr>
      <w:tr w:rsidR="001005AF" w14:paraId="073907A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6E4DD9F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516FACC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A03C5F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GCCCGTTGCTGGACTGGATTATC-3’</w:t>
            </w:r>
          </w:p>
        </w:tc>
      </w:tr>
      <w:tr w:rsidR="001005AF" w14:paraId="3946962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1E7E80A" w14:textId="77777777" w:rsidR="001005AF" w:rsidRDefault="005253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0" w:type="auto"/>
            <w:shd w:val="clear" w:color="auto" w:fill="auto"/>
          </w:tcPr>
          <w:p w14:paraId="28BD94F6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C08663B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5’-TGCACTGCTTACACGTCTTCCTTC-3’</w:t>
            </w:r>
          </w:p>
        </w:tc>
      </w:tr>
      <w:tr w:rsidR="001005AF" w14:paraId="3EDDC345" w14:textId="77777777">
        <w:trPr>
          <w:trHeight w:val="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FA9919" w14:textId="77777777" w:rsidR="001005AF" w:rsidRDefault="001005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D052DD" w14:textId="77777777" w:rsidR="001005AF" w:rsidRDefault="001005A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07A8A7" w14:textId="77777777" w:rsidR="001005AF" w:rsidRDefault="005253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5’-TCATTGCTGCTGCTGCCCTTG-3’</w:t>
            </w:r>
          </w:p>
        </w:tc>
      </w:tr>
    </w:tbl>
    <w:p w14:paraId="5C98F52C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73028148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4226A15D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5F095083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0362A8BB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7AEFBA10" w14:textId="77777777" w:rsidR="001005AF" w:rsidRDefault="001005AF">
      <w:pPr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14:paraId="59C1F77D" w14:textId="77777777" w:rsidR="001005AF" w:rsidRDefault="001005AF"/>
    <w:sectPr w:rsidR="00100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040971"/>
    <w:rsid w:val="001005AF"/>
    <w:rsid w:val="0052539A"/>
    <w:rsid w:val="5D04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A56C8"/>
  <w15:docId w15:val="{F19FDF78-00EC-4489-AE99-5DFA6B15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9-25T09:55:00Z</dcterms:created>
  <dcterms:modified xsi:type="dcterms:W3CDTF">2021-11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EBC94B7FF314D429C7025232E0DBFAC</vt:lpwstr>
  </property>
</Properties>
</file>